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</w:t>
      </w:r>
      <w:r>
        <w:rPr>
          <w:lang w:val="en-GB"/>
        </w:rPr>
        <w:t xml:space="preserve">: Primers designed for </w:t>
      </w:r>
      <w:r>
        <w:rPr>
          <w:i/>
          <w:lang w:val="en-GB"/>
        </w:rPr>
        <w:t xml:space="preserve">TNPO3 </w:t>
      </w:r>
      <w:r>
        <w:rPr>
          <w:lang w:val="en-GB"/>
        </w:rPr>
        <w:t>amplification and</w:t>
      </w:r>
      <w:r>
        <w:rPr>
          <w:i/>
          <w:lang w:val="en-GB"/>
        </w:rPr>
        <w:t xml:space="preserve"> </w:t>
      </w:r>
      <w:r>
        <w:rPr>
          <w:lang w:val="en-GB"/>
        </w:rPr>
        <w:t>Sanger sequencin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3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3"/>
        <w:gridCol w:w="4763"/>
      </w:tblGrid>
      <w:tr>
        <w:trPr>
          <w:tblHeader w:val="true"/>
          <w:trHeight w:val="315" w:hRule="atLeast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Genomic primers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AGTGAGGAAGCGCGAA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AAAGCGGCAAAGATGTA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AGCCTGCCTCATATTCATCA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TGTTCTTCCCCTCTGCTAAA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3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TGAACAGGGCCTATAACAAT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3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CCTAGCAATACGAATTAAAA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4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AATTGGAGGTTGGGAGAAAT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4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GCTGCAATTAATTCAAGAAGT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5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AACAGTGGTGGGAATGTTG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5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AAGCATCATCATTAAATTTTG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6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GCTGTTTTATTGCCATCTTT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6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CATTCTTAATACACGCCTTC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7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GGCCAACTGTAGATCACT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7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AGAATCACAAATGACAGACGA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8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GGGGATTGTGATACAGCATA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8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GCACGAGGTAATGAAATATA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9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TGACTTCTTAACTGGCTCCA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9R</w:t>
            </w:r>
          </w:p>
        </w:tc>
        <w:tc>
          <w:tcPr>
            <w:tcW w:w="476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CAGCCAGGTTTATTATCTAT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0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TACCCTCGTGATTTAGGCAA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0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GAACATTCACAGAAGACACA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1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TTTGTTTGTTTTGGCATTCT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1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ATAGTGTCATTTTCCTTCCTCTT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2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GGCCAGAATATAACCTCTGAAAT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2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GAAAGGAAAACACATGCAAAA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3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CCTGTTGACAATATGTAAGT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3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CAGATGTAAGATTACCCCAGGT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4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AGAATGGAACCAAACCAGTT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4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CATTTTCTTGGATTTTCTAG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5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ATGTTGCAGTGTTGGCTGTA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5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GTTTCATTTGAGCCTTTAAC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6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AGTAAGCAAGCAGGGATCAG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6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AGTTACCCAAAGCCCTGTAA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7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GGCCATGTGTGTTCCTATA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7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CCCTGCCTATTTCAAATT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8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GAATTTCTTCCTGGAGACAG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8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GTAAAGAATACGCTGCTAGG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9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GTGCTTTTCTTCTTTGTTCCT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19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CAATTTACCTTTGGGTTAT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0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CATAGTTTTGCCCTTTTACC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0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CTGGTTTTCTCCTAAGGAAT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1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CTAAAGGGGAAAGAGTGCTTG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1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TAGTTTCAAAATTAGGGTTG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2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AGGAAAATTTGTGGGGTTTT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2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CAAGGGCACATAAGAAATAAA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3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GAGAGAGCTCCTAGCAGAG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3R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CATTAAAACCTATCCCCATTC</w:t>
            </w:r>
          </w:p>
        </w:tc>
      </w:tr>
      <w:tr>
        <w:trPr>
          <w:trHeight w:val="315" w:hRule="atLeast"/>
        </w:trPr>
        <w:tc>
          <w:tcPr>
            <w:tcW w:w="15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4F</w:t>
            </w:r>
          </w:p>
        </w:tc>
        <w:tc>
          <w:tcPr>
            <w:tcW w:w="47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ATTGGCAGACTTCAGAATGAGG</w:t>
            </w:r>
          </w:p>
        </w:tc>
      </w:tr>
      <w:tr>
        <w:trPr>
          <w:trHeight w:val="330" w:hRule="atLeast"/>
        </w:trPr>
        <w:tc>
          <w:tcPr>
            <w:tcW w:w="159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ex24R</w:t>
            </w:r>
          </w:p>
        </w:tc>
        <w:tc>
          <w:tcPr>
            <w:tcW w:w="47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CACAGAAAGCTTGTCCTTTTG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6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4470"/>
      </w:tblGrid>
      <w:tr>
        <w:trPr>
          <w:trHeight w:val="320" w:hRule="atLeast"/>
        </w:trPr>
        <w:tc>
          <w:tcPr>
            <w:tcW w:w="6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DNA primers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cDNA1F</w:t>
            </w:r>
          </w:p>
        </w:tc>
        <w:tc>
          <w:tcPr>
            <w:tcW w:w="447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AGTGAGGAAGCGCGAAG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cDNA1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AAAATAGCATGACTCCACATC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cDNA2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AGTCCAAGCCTGGATTTCAGT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NPO3cDNA2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TA</w:t>
            </w:r>
            <w:r>
              <w:rPr>
                <w:color w:val="000000"/>
                <w:lang w:val="en-US"/>
              </w:rPr>
              <w:t>GCTCCAATTCGTAAGGAACG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3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ATAGCAGATCTTGCCCTACAG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3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GCAGCTTCATGTAGGTTAGACG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4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GGTTTAACTTGGGAGTTTTGG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4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ACTCCCCAAAGTCATCAGTCTC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5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CATCTTCAAAGCTTACATTCAG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5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CAAATGTTATGAATGGCTTTGG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6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CGAAATCCTCAGTTCCTTGAC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6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TGCAACAACGCTCTACAATC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7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TCATCCGTGTCAGAAAGTCATAC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7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CTACCCCTGTATGAATGAGGTC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8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CAAGTGGTCATCCCTATCTTAC</w:t>
            </w:r>
          </w:p>
        </w:tc>
      </w:tr>
      <w:tr>
        <w:trPr>
          <w:trHeight w:val="320" w:hRule="atLeast"/>
        </w:trPr>
        <w:tc>
          <w:tcPr>
            <w:tcW w:w="18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PO3cDNA8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TGTGGGACACAGTCTG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9:37:00Z</dcterms:created>
  <dc:creator>Giulio</dc:creator>
  <dc:description/>
  <cp:keywords/>
  <dc:language>en-US</dc:language>
  <cp:lastModifiedBy>Giulio</cp:lastModifiedBy>
  <dcterms:modified xsi:type="dcterms:W3CDTF">2013-04-10T09:46:00Z</dcterms:modified>
  <cp:revision>2</cp:revision>
  <dc:subject/>
  <dc:title/>
</cp:coreProperties>
</file>